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D6F97" w14:textId="77777777" w:rsidR="00EA222D" w:rsidRDefault="00EA222D" w:rsidP="00EA222D">
      <w:pPr>
        <w:spacing w:line="480" w:lineRule="auto"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  <w:r w:rsidRPr="00D5377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Table S</w:t>
      </w:r>
      <w:r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5</w:t>
      </w:r>
      <w:r w:rsidRPr="00D5377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–</w:t>
      </w:r>
      <w:r w:rsidRPr="00D5377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Secreted markers expressed in granulosa cells varying with the estrous cycle</w:t>
      </w:r>
    </w:p>
    <w:tbl>
      <w:tblPr>
        <w:tblW w:w="6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0"/>
        <w:gridCol w:w="1040"/>
        <w:gridCol w:w="1720"/>
        <w:gridCol w:w="1040"/>
        <w:gridCol w:w="1040"/>
      </w:tblGrid>
      <w:tr w:rsidR="00EA222D" w:rsidRPr="00BE466E" w14:paraId="39934A3B" w14:textId="77777777" w:rsidTr="00386B4F">
        <w:trPr>
          <w:trHeight w:val="31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17EB484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ebp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4E022CA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amts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5A37C5F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4a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BE70BF2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hb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9C22F09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ss35</w:t>
            </w:r>
          </w:p>
        </w:tc>
      </w:tr>
      <w:tr w:rsidR="00EA222D" w:rsidRPr="00BE466E" w14:paraId="222CE97A" w14:textId="77777777" w:rsidTr="00386B4F">
        <w:trPr>
          <w:trHeight w:val="31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2938ABB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mper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3E04D8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xa2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34CB54C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6a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0D414DA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hbb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330CCC8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c</w:t>
            </w:r>
          </w:p>
        </w:tc>
      </w:tr>
      <w:tr w:rsidR="00EA222D" w:rsidRPr="00BE466E" w14:paraId="698A384C" w14:textId="77777777" w:rsidTr="00386B4F">
        <w:trPr>
          <w:trHeight w:val="31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005B87A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ra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682DAEA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mp2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5151E7F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r6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63FBFA8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fbp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6A881D8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frp4</w:t>
            </w:r>
          </w:p>
        </w:tc>
      </w:tr>
      <w:tr w:rsidR="00EA222D" w:rsidRPr="00BE466E" w14:paraId="3884D518" w14:textId="77777777" w:rsidTr="00386B4F">
        <w:trPr>
          <w:trHeight w:val="31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69EACF9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ra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05EC5D7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sb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ED8ACD7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ispld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96B5E84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tbp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15C074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pine2</w:t>
            </w:r>
          </w:p>
        </w:tc>
      </w:tr>
      <w:tr w:rsidR="00EA222D" w:rsidRPr="00BE466E" w14:paraId="23E10399" w14:textId="77777777" w:rsidTr="00386B4F">
        <w:trPr>
          <w:trHeight w:val="31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AEFC0F9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hh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CB06B2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sd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9CCA645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dr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B13631B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gals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1CDEBF0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bsn</w:t>
            </w:r>
            <w:proofErr w:type="spellEnd"/>
          </w:p>
        </w:tc>
      </w:tr>
      <w:tr w:rsidR="00EA222D" w:rsidRPr="00BE466E" w14:paraId="10684D57" w14:textId="77777777" w:rsidTr="00386B4F">
        <w:trPr>
          <w:trHeight w:val="31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A53BAE9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c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9362435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mip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D17DB7F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bln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4C7399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ct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AFB93F8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c1</w:t>
            </w:r>
          </w:p>
        </w:tc>
      </w:tr>
      <w:tr w:rsidR="00EA222D" w:rsidRPr="00BE466E" w14:paraId="360E2C93" w14:textId="77777777" w:rsidTr="00386B4F">
        <w:trPr>
          <w:trHeight w:val="31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C6BB795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oc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B6E92B7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u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BFF4A2C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st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BCD7612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xl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4373C38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c</w:t>
            </w:r>
            <w:proofErr w:type="spellEnd"/>
          </w:p>
        </w:tc>
      </w:tr>
      <w:tr w:rsidR="00EA222D" w:rsidRPr="00BE466E" w14:paraId="4817BDBB" w14:textId="77777777" w:rsidTr="00386B4F">
        <w:trPr>
          <w:trHeight w:val="31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8D0E362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cl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0B01A97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EF8F396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s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A5AE71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pc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221DC92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mp1</w:t>
            </w:r>
          </w:p>
        </w:tc>
      </w:tr>
      <w:tr w:rsidR="00EA222D" w:rsidRPr="00BE466E" w14:paraId="10571355" w14:textId="77777777" w:rsidTr="00386B4F">
        <w:trPr>
          <w:trHeight w:val="31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1D68FF7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3gal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F5DD930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3a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E61D3D7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em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A08AAEF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olce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99265C5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nagl1</w:t>
            </w:r>
          </w:p>
        </w:tc>
      </w:tr>
      <w:tr w:rsidR="00EA222D" w:rsidRPr="00BE466E" w14:paraId="27D9686E" w14:textId="77777777" w:rsidTr="00386B4F">
        <w:trPr>
          <w:trHeight w:val="31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78D5268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bx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39F5845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4a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30A058B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h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835B00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ap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46B6A4" w14:textId="77777777" w:rsidR="00EA222D" w:rsidRPr="00BE466E" w:rsidRDefault="00EA222D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46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gfa</w:t>
            </w:r>
            <w:proofErr w:type="spellEnd"/>
          </w:p>
        </w:tc>
      </w:tr>
    </w:tbl>
    <w:p w14:paraId="777D446D" w14:textId="77777777" w:rsidR="00680B32" w:rsidRDefault="00680B32"/>
    <w:sectPr w:rsidR="00680B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roman"/>
    <w:pitch w:val="default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22D"/>
    <w:rsid w:val="00680B32"/>
    <w:rsid w:val="00EA2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952B5"/>
  <w15:chartTrackingRefBased/>
  <w15:docId w15:val="{13040E05-3A0F-4058-9DC7-22E54A6CD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22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nsohn, Marie Charlotte</dc:creator>
  <cp:keywords/>
  <dc:description/>
  <cp:lastModifiedBy>Meinsohn, Marie Charlotte</cp:lastModifiedBy>
  <cp:revision>1</cp:revision>
  <dcterms:created xsi:type="dcterms:W3CDTF">2022-07-20T18:53:00Z</dcterms:created>
  <dcterms:modified xsi:type="dcterms:W3CDTF">2022-07-20T18:53:00Z</dcterms:modified>
</cp:coreProperties>
</file>